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BA449" w14:textId="66E629D3" w:rsidR="00C26806" w:rsidRDefault="00C26806" w:rsidP="00C2680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6684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141"/>
      <w:bookmarkStart w:id="2" w:name="OLE_LINK156"/>
      <w:r w:rsidRPr="0080123D">
        <w:rPr>
          <w:rFonts w:ascii="Times New Roman" w:hAnsi="Times New Roman" w:cs="Times New Roman"/>
          <w:b/>
          <w:bCs/>
          <w:sz w:val="24"/>
          <w:szCs w:val="24"/>
        </w:rPr>
        <w:t>Post-hoc comparison after the Kruskal-</w:t>
      </w:r>
      <w:proofErr w:type="gramStart"/>
      <w:r w:rsidRPr="0080123D">
        <w:rPr>
          <w:rFonts w:ascii="Times New Roman" w:hAnsi="Times New Roman" w:cs="Times New Roman"/>
          <w:b/>
          <w:bCs/>
          <w:sz w:val="24"/>
          <w:szCs w:val="24"/>
        </w:rPr>
        <w:t>Wallis</w:t>
      </w:r>
      <w:proofErr w:type="gramEnd"/>
      <w:r w:rsidRPr="0080123D">
        <w:rPr>
          <w:rFonts w:ascii="Times New Roman" w:hAnsi="Times New Roman" w:cs="Times New Roman"/>
          <w:b/>
          <w:bCs/>
          <w:sz w:val="24"/>
          <w:szCs w:val="24"/>
        </w:rPr>
        <w:t xml:space="preserve"> test for the HRV </w:t>
      </w:r>
      <w:r>
        <w:rPr>
          <w:rFonts w:ascii="Times New Roman" w:hAnsi="Times New Roman" w:cs="Times New Roman"/>
          <w:b/>
          <w:bCs/>
          <w:sz w:val="24"/>
          <w:szCs w:val="24"/>
        </w:rPr>
        <w:t>in three performance-level groups</w:t>
      </w:r>
      <w:r w:rsidRPr="0080123D">
        <w:rPr>
          <w:rFonts w:ascii="Times New Roman" w:hAnsi="Times New Roman" w:cs="Times New Roman"/>
          <w:b/>
          <w:bCs/>
          <w:sz w:val="24"/>
          <w:szCs w:val="24"/>
        </w:rPr>
        <w:t xml:space="preserve"> across time</w:t>
      </w:r>
      <w:bookmarkEnd w:id="1"/>
    </w:p>
    <w:bookmarkEnd w:id="0"/>
    <w:bookmarkEnd w:id="2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218"/>
        <w:gridCol w:w="1095"/>
        <w:gridCol w:w="909"/>
        <w:gridCol w:w="1095"/>
        <w:gridCol w:w="818"/>
        <w:gridCol w:w="835"/>
      </w:tblGrid>
      <w:tr w:rsidR="00C26806" w14:paraId="3AB2FDBD" w14:textId="77777777" w:rsidTr="00C26806">
        <w:trPr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E594143" w14:textId="77777777" w:rsidR="00C26806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51297890" w14:textId="77777777" w:rsidR="00C26806" w:rsidRPr="0080123D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1-Sample 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3F030241" w14:textId="77777777" w:rsidR="00C26806" w:rsidRPr="0080123D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717A5E90" w14:textId="77777777" w:rsidR="00C26806" w:rsidRPr="0080123D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E8AAA2D" w14:textId="77777777" w:rsidR="00C26806" w:rsidRPr="0080123D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Std. Test Statistic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8AF87E5" w14:textId="77777777" w:rsidR="00C26806" w:rsidRPr="0080123D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 xml:space="preserve">Sig. 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0FD264B" w14:textId="77777777" w:rsidR="00C26806" w:rsidRPr="0080123D" w:rsidRDefault="00C2680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Adj. Sig.</w:t>
            </w:r>
          </w:p>
        </w:tc>
      </w:tr>
      <w:tr w:rsidR="00A75109" w14:paraId="56853526" w14:textId="77777777" w:rsidTr="00A75109">
        <w:trPr>
          <w:trHeight w:val="519"/>
          <w:jc w:val="center"/>
        </w:trPr>
        <w:tc>
          <w:tcPr>
            <w:tcW w:w="1336" w:type="dxa"/>
            <w:vMerge w:val="restart"/>
          </w:tcPr>
          <w:p w14:paraId="35501477" w14:textId="7E722EEB" w:rsidR="00A75109" w:rsidRPr="0080123D" w:rsidRDefault="00A75109" w:rsidP="00A75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9203286"/>
            <w:r>
              <w:rPr>
                <w:rFonts w:ascii="Times New Roman" w:hAnsi="Times New Roman" w:cs="Times New Roman"/>
                <w:sz w:val="24"/>
                <w:szCs w:val="24"/>
              </w:rPr>
              <w:t>T1, during the assessment</w:t>
            </w:r>
          </w:p>
        </w:tc>
        <w:tc>
          <w:tcPr>
            <w:tcW w:w="2218" w:type="dxa"/>
          </w:tcPr>
          <w:p w14:paraId="5C2DE1A6" w14:textId="13BDBE37" w:rsidR="00A75109" w:rsidRDefault="00A75109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erformer-Medium performer</w:t>
            </w:r>
          </w:p>
        </w:tc>
        <w:tc>
          <w:tcPr>
            <w:tcW w:w="1095" w:type="dxa"/>
          </w:tcPr>
          <w:p w14:paraId="67367947" w14:textId="27CB150E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09" w:type="dxa"/>
          </w:tcPr>
          <w:p w14:paraId="2FD78464" w14:textId="111057C2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095" w:type="dxa"/>
          </w:tcPr>
          <w:p w14:paraId="79FEC3DF" w14:textId="5AAA82F6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8" w:type="dxa"/>
          </w:tcPr>
          <w:p w14:paraId="3DAD3028" w14:textId="0A62020D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5" w:type="dxa"/>
          </w:tcPr>
          <w:p w14:paraId="381D48F8" w14:textId="1CBCD262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75109" w14:paraId="209676DE" w14:textId="77777777" w:rsidTr="00C26806">
        <w:trPr>
          <w:jc w:val="center"/>
        </w:trPr>
        <w:tc>
          <w:tcPr>
            <w:tcW w:w="1336" w:type="dxa"/>
            <w:vMerge/>
          </w:tcPr>
          <w:p w14:paraId="4F54D197" w14:textId="77777777" w:rsidR="00A75109" w:rsidRPr="0080123D" w:rsidRDefault="00A75109" w:rsidP="00A75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03F95F15" w14:textId="059AC2D0" w:rsidR="00A75109" w:rsidRDefault="00A75109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erformer-Low performer</w:t>
            </w:r>
          </w:p>
        </w:tc>
        <w:tc>
          <w:tcPr>
            <w:tcW w:w="1095" w:type="dxa"/>
          </w:tcPr>
          <w:p w14:paraId="10C15836" w14:textId="1BA8CD45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7</w:t>
            </w:r>
          </w:p>
        </w:tc>
        <w:tc>
          <w:tcPr>
            <w:tcW w:w="909" w:type="dxa"/>
          </w:tcPr>
          <w:p w14:paraId="6461D034" w14:textId="68A1960C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095" w:type="dxa"/>
          </w:tcPr>
          <w:p w14:paraId="177D4AC3" w14:textId="128BFEDD" w:rsidR="00A75109" w:rsidRPr="0080123D" w:rsidRDefault="003821DE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18" w:type="dxa"/>
          </w:tcPr>
          <w:p w14:paraId="3CA9D596" w14:textId="77777777" w:rsidR="00A75109" w:rsidRPr="0080123D" w:rsidRDefault="00A75109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5A739E8D" w14:textId="191822B0" w:rsidR="00A75109" w:rsidRPr="0080123D" w:rsidRDefault="00A75109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21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21DE" w14:paraId="238B90F4" w14:textId="77777777" w:rsidTr="00C26806">
        <w:trPr>
          <w:jc w:val="center"/>
        </w:trPr>
        <w:tc>
          <w:tcPr>
            <w:tcW w:w="1336" w:type="dxa"/>
            <w:vMerge/>
          </w:tcPr>
          <w:p w14:paraId="475AEEDA" w14:textId="77777777" w:rsidR="003821DE" w:rsidRPr="0080123D" w:rsidRDefault="003821DE" w:rsidP="003821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0689F0A0" w14:textId="31E3914D" w:rsidR="003821DE" w:rsidRDefault="003821DE" w:rsidP="003821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performer-Low performer</w:t>
            </w:r>
          </w:p>
        </w:tc>
        <w:tc>
          <w:tcPr>
            <w:tcW w:w="1095" w:type="dxa"/>
          </w:tcPr>
          <w:p w14:paraId="74E0CBEA" w14:textId="4768381F" w:rsidR="003821DE" w:rsidRPr="0080123D" w:rsidRDefault="003821DE" w:rsidP="0038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909" w:type="dxa"/>
          </w:tcPr>
          <w:p w14:paraId="6EFBCD23" w14:textId="26D1DEB3" w:rsidR="003821DE" w:rsidRPr="0080123D" w:rsidRDefault="003821DE" w:rsidP="0038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095" w:type="dxa"/>
          </w:tcPr>
          <w:p w14:paraId="4CF99EBE" w14:textId="440840FD" w:rsidR="003821DE" w:rsidRPr="0080123D" w:rsidRDefault="003821DE" w:rsidP="0038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18" w:type="dxa"/>
          </w:tcPr>
          <w:p w14:paraId="1F4BAF93" w14:textId="2F41C50C" w:rsidR="003821DE" w:rsidRPr="0080123D" w:rsidRDefault="003821DE" w:rsidP="0038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359B57FF" w14:textId="3DC3CC5C" w:rsidR="003821DE" w:rsidRPr="0080123D" w:rsidRDefault="003821DE" w:rsidP="003821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75109" w14:paraId="5484C7B8" w14:textId="77777777" w:rsidTr="00C26806">
        <w:trPr>
          <w:jc w:val="center"/>
        </w:trPr>
        <w:tc>
          <w:tcPr>
            <w:tcW w:w="1336" w:type="dxa"/>
            <w:vMerge w:val="restart"/>
          </w:tcPr>
          <w:p w14:paraId="3C44A6C6" w14:textId="7AE2FDB2" w:rsidR="00A75109" w:rsidRPr="0080123D" w:rsidRDefault="00A75109" w:rsidP="00A75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29203428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T2, 10 minutes after the assessment</w:t>
            </w:r>
          </w:p>
        </w:tc>
        <w:tc>
          <w:tcPr>
            <w:tcW w:w="2218" w:type="dxa"/>
          </w:tcPr>
          <w:p w14:paraId="30BED45F" w14:textId="4EBB1ED9" w:rsidR="00A75109" w:rsidRDefault="00A75109" w:rsidP="00A75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erformer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former</w:t>
            </w:r>
          </w:p>
        </w:tc>
        <w:tc>
          <w:tcPr>
            <w:tcW w:w="1095" w:type="dxa"/>
          </w:tcPr>
          <w:p w14:paraId="23E5FD35" w14:textId="499F7DF0" w:rsidR="00A75109" w:rsidRPr="0080123D" w:rsidRDefault="00A75109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21DE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909" w:type="dxa"/>
          </w:tcPr>
          <w:p w14:paraId="492F92AD" w14:textId="40A146B2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095" w:type="dxa"/>
          </w:tcPr>
          <w:p w14:paraId="411AC812" w14:textId="75F1225F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18" w:type="dxa"/>
          </w:tcPr>
          <w:p w14:paraId="3B7A307B" w14:textId="42ED51AA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5" w:type="dxa"/>
          </w:tcPr>
          <w:p w14:paraId="59A2C5A2" w14:textId="537B6A59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bookmarkEnd w:id="4"/>
      <w:tr w:rsidR="00A75109" w14:paraId="3BA7A540" w14:textId="77777777" w:rsidTr="00C26806">
        <w:trPr>
          <w:jc w:val="center"/>
        </w:trPr>
        <w:tc>
          <w:tcPr>
            <w:tcW w:w="1336" w:type="dxa"/>
            <w:vMerge/>
          </w:tcPr>
          <w:p w14:paraId="04EEBEF4" w14:textId="77777777" w:rsidR="00A75109" w:rsidRDefault="00A75109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562059B3" w14:textId="10DF728E" w:rsidR="00A75109" w:rsidRDefault="00A75109" w:rsidP="00A75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erformer-Low performer</w:t>
            </w:r>
          </w:p>
        </w:tc>
        <w:tc>
          <w:tcPr>
            <w:tcW w:w="1095" w:type="dxa"/>
          </w:tcPr>
          <w:p w14:paraId="321E17AC" w14:textId="7453D837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909" w:type="dxa"/>
          </w:tcPr>
          <w:p w14:paraId="477EEDB0" w14:textId="5F089AFF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095" w:type="dxa"/>
          </w:tcPr>
          <w:p w14:paraId="6B71485C" w14:textId="2D49B308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818" w:type="dxa"/>
          </w:tcPr>
          <w:p w14:paraId="73F1DFF0" w14:textId="30E63F09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5" w:type="dxa"/>
          </w:tcPr>
          <w:p w14:paraId="2128F765" w14:textId="2090CA80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75109" w14:paraId="5FA9BE11" w14:textId="77777777" w:rsidTr="00C26806">
        <w:trPr>
          <w:jc w:val="center"/>
        </w:trPr>
        <w:tc>
          <w:tcPr>
            <w:tcW w:w="1336" w:type="dxa"/>
            <w:vMerge/>
          </w:tcPr>
          <w:p w14:paraId="297B4DA3" w14:textId="77777777" w:rsidR="00A75109" w:rsidRDefault="00A75109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7A5E2154" w14:textId="44A5FB1B" w:rsidR="00A75109" w:rsidRDefault="00A75109" w:rsidP="00A7510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performer-Low performer</w:t>
            </w:r>
          </w:p>
        </w:tc>
        <w:tc>
          <w:tcPr>
            <w:tcW w:w="1095" w:type="dxa"/>
          </w:tcPr>
          <w:p w14:paraId="08319FC9" w14:textId="35F0C5B6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909" w:type="dxa"/>
          </w:tcPr>
          <w:p w14:paraId="72CB96B1" w14:textId="5B26B323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095" w:type="dxa"/>
          </w:tcPr>
          <w:p w14:paraId="0760F8BE" w14:textId="5C6306C9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18" w:type="dxa"/>
          </w:tcPr>
          <w:p w14:paraId="2E334EFE" w14:textId="25B19104" w:rsidR="00A75109" w:rsidRPr="0080123D" w:rsidRDefault="00A75109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821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5" w:type="dxa"/>
          </w:tcPr>
          <w:p w14:paraId="016A2212" w14:textId="6E8FE929" w:rsidR="00A75109" w:rsidRPr="0080123D" w:rsidRDefault="003821DE" w:rsidP="00A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6E5580C1" w14:textId="77777777" w:rsidR="00C26806" w:rsidRPr="00C26806" w:rsidRDefault="00C26806" w:rsidP="00C26806">
      <w:pPr>
        <w:rPr>
          <w:rFonts w:ascii="Times New Roman" w:hAnsi="Times New Roman" w:cs="Times New Roman"/>
          <w:sz w:val="24"/>
          <w:szCs w:val="24"/>
        </w:rPr>
      </w:pPr>
      <w:r w:rsidRPr="00C26806">
        <w:rPr>
          <w:rFonts w:ascii="Times New Roman" w:hAnsi="Times New Roman" w:cs="Times New Roman"/>
          <w:sz w:val="24"/>
          <w:szCs w:val="24"/>
        </w:rPr>
        <w:t>Each row tests the null hypothesis that the Sample 1 and Sample 2 distributions are the same.</w:t>
      </w:r>
    </w:p>
    <w:p w14:paraId="2D020EC6" w14:textId="61395D07" w:rsidR="00401EDF" w:rsidRPr="00C26806" w:rsidRDefault="00C26806" w:rsidP="00C26806">
      <w:pPr>
        <w:rPr>
          <w:rFonts w:ascii="Times New Roman" w:hAnsi="Times New Roman" w:cs="Times New Roman"/>
          <w:sz w:val="24"/>
          <w:szCs w:val="24"/>
        </w:rPr>
      </w:pPr>
      <w:r w:rsidRPr="00C26806">
        <w:rPr>
          <w:rFonts w:ascii="Times New Roman" w:hAnsi="Times New Roman" w:cs="Times New Roman"/>
          <w:sz w:val="24"/>
          <w:szCs w:val="24"/>
        </w:rPr>
        <w:t>Asymptotic significances (2-sided tests) are displayed. The significance level is 0.05.</w:t>
      </w:r>
    </w:p>
    <w:sectPr w:rsidR="00401EDF" w:rsidRPr="00C26806" w:rsidSect="00EA1A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B4485" w14:textId="77777777" w:rsidR="0016094A" w:rsidRDefault="0016094A" w:rsidP="00C26806">
      <w:pPr>
        <w:spacing w:after="0" w:line="240" w:lineRule="auto"/>
      </w:pPr>
      <w:r>
        <w:separator/>
      </w:r>
    </w:p>
  </w:endnote>
  <w:endnote w:type="continuationSeparator" w:id="0">
    <w:p w14:paraId="02C0864C" w14:textId="77777777" w:rsidR="0016094A" w:rsidRDefault="0016094A" w:rsidP="00C26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64BFE" w14:textId="77777777" w:rsidR="0016094A" w:rsidRDefault="0016094A" w:rsidP="00C26806">
      <w:pPr>
        <w:spacing w:after="0" w:line="240" w:lineRule="auto"/>
      </w:pPr>
      <w:r>
        <w:separator/>
      </w:r>
    </w:p>
  </w:footnote>
  <w:footnote w:type="continuationSeparator" w:id="0">
    <w:p w14:paraId="526D8017" w14:textId="77777777" w:rsidR="0016094A" w:rsidRDefault="0016094A" w:rsidP="00C26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TU2MzAwNTOxNDFS0lEKTi0uzszPAykwrAUAqxlcziwAAAA="/>
  </w:docVars>
  <w:rsids>
    <w:rsidRoot w:val="00FC1253"/>
    <w:rsid w:val="0016094A"/>
    <w:rsid w:val="002D497F"/>
    <w:rsid w:val="003821DE"/>
    <w:rsid w:val="00401EDF"/>
    <w:rsid w:val="00466840"/>
    <w:rsid w:val="00726610"/>
    <w:rsid w:val="00A75109"/>
    <w:rsid w:val="00C26806"/>
    <w:rsid w:val="00EA1A40"/>
    <w:rsid w:val="00F57F4F"/>
    <w:rsid w:val="00FC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FD60A"/>
  <w15:chartTrackingRefBased/>
  <w15:docId w15:val="{8D81F573-FEE9-4ADE-8FE6-CE22F5F2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8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80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26806"/>
  </w:style>
  <w:style w:type="paragraph" w:styleId="a5">
    <w:name w:val="footer"/>
    <w:basedOn w:val="a"/>
    <w:link w:val="a6"/>
    <w:uiPriority w:val="99"/>
    <w:unhideWhenUsed/>
    <w:rsid w:val="00C2680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26806"/>
  </w:style>
  <w:style w:type="table" w:styleId="a7">
    <w:name w:val="Table Grid"/>
    <w:basedOn w:val="a1"/>
    <w:uiPriority w:val="39"/>
    <w:rsid w:val="00C2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9</Words>
  <Characters>399</Characters>
  <Application>Microsoft Office Word</Application>
  <DocSecurity>0</DocSecurity>
  <Lines>399</Lines>
  <Paragraphs>398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</dc:creator>
  <cp:keywords/>
  <dc:description/>
  <cp:lastModifiedBy>HUIYUAN LI</cp:lastModifiedBy>
  <cp:revision>8</cp:revision>
  <dcterms:created xsi:type="dcterms:W3CDTF">2023-03-08T13:22:00Z</dcterms:created>
  <dcterms:modified xsi:type="dcterms:W3CDTF">2023-03-0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5d9f9884365c4b3f7a143af9f9e5a02c29fe67677b8ec93b008a37e9f9d94</vt:lpwstr>
  </property>
</Properties>
</file>